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9200" w:type="dxa"/>
        <w:jc w:val="center"/>
        <w:tblLook w:val="04A0" w:firstRow="1" w:lastRow="0" w:firstColumn="1" w:lastColumn="0" w:noHBand="0" w:noVBand="1"/>
      </w:tblPr>
      <w:tblGrid>
        <w:gridCol w:w="3481"/>
        <w:gridCol w:w="3380"/>
        <w:gridCol w:w="3381"/>
        <w:gridCol w:w="1245"/>
        <w:gridCol w:w="3381"/>
        <w:gridCol w:w="3381"/>
        <w:gridCol w:w="1044"/>
      </w:tblGrid>
      <w:tr w:rsidR="0014036A" w14:paraId="0643A2ED" w14:textId="77777777">
        <w:trPr>
          <w:trHeight w:val="285"/>
          <w:jc w:val="center"/>
        </w:trPr>
        <w:tc>
          <w:tcPr>
            <w:tcW w:w="1920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F864E6" w14:textId="77777777" w:rsidR="0014036A" w:rsidRDefault="0063626C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pplementary Table 2: The results of NSCLC and SCLC and different treatment after two cycle treatment.</w:t>
            </w:r>
          </w:p>
        </w:tc>
      </w:tr>
      <w:tr w:rsidR="0014036A" w14:paraId="7E256BE8" w14:textId="7777777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CE09A1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5453C8" w14:textId="5EAAE0E5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CLC (n=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1F07E1" w14:textId="1B63B24F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LC (n=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7E35F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Style w:val="font21"/>
                <w:rFonts w:eastAsia="等线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E99FC0" w14:textId="27F21EC5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1 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A239D4" w14:textId="3D9AA4EA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L1 (n=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9152E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Style w:val="font21"/>
                <w:rFonts w:eastAsia="等线"/>
                <w:lang w:bidi="ar"/>
              </w:rPr>
              <w:t>value</w:t>
            </w:r>
          </w:p>
        </w:tc>
      </w:tr>
      <w:tr w:rsidR="0014036A" w14:paraId="12C42F57" w14:textId="7777777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B23E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E43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0 (56.000,68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F1C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000 (54.000,66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E4D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D08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00 (56.000,68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2B9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0 (56.000,66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752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</w:tr>
      <w:tr w:rsidR="0014036A" w14:paraId="1CFB2D12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CBBD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Gender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CECD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70B3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8840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D798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9B9C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B51F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036A" w14:paraId="2D564601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D7F7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031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(16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38A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8.333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B4A12" w14:textId="77777777" w:rsidR="0014036A" w:rsidRDefault="0063626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784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14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BFD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15.3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6DC0" w14:textId="77777777" w:rsidR="0014036A" w:rsidRDefault="0063626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:rsidR="0014036A" w14:paraId="1DBDDB1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5360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80D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(83.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62D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(91.667)</w:t>
            </w:r>
          </w:p>
        </w:tc>
        <w:tc>
          <w:tcPr>
            <w:tcW w:w="10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DA06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050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(85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9AB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(84.6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33E7" w14:textId="77777777" w:rsidR="0014036A" w:rsidRDefault="0014036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036A" w14:paraId="10BF3873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E7B6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E93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31±53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A4D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15±59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E57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DF2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56±53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3FD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62±57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29A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</w:tr>
      <w:tr w:rsidR="0014036A" w14:paraId="5185A90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5784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SE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1E3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10±7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3E2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23±34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63D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30D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81±7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5EE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556±32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AF1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 w:rsidR="0014036A" w14:paraId="21F94325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3683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yfra21-1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EA7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8±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13B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41±2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60C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3B9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7±4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D72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67±19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698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</w:tr>
      <w:tr w:rsidR="0014036A" w14:paraId="07D9FE50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AEA4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SCC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BF5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6±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414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±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241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E05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5±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92B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5±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4F2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</w:tr>
      <w:tr w:rsidR="0014036A" w14:paraId="2ECBDE5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06DF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3+ T cell count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819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0.170±443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2D6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0.667±45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287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81F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1.840±444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441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1.385±442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B12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036A" w14:paraId="3A50B816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9FE0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B cell count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4B8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.000 (82.000,16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B31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.000 (132.000,23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2C4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99F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.000 (82.000,16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1BE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5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32.000,19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525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</w:tr>
      <w:tr w:rsidR="0014036A" w14:paraId="351802E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EDB9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+ T cell+ count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A1D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1.000 (418.000,72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2B9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.000 (468.000,84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3D5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1C0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.000 (453.000,72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023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7.000 (431.000,84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E0F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14036A" w14:paraId="5DB1A8C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5291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8+ T cell coutn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6EA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.000 (260.000,60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33D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98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37.000,51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A9C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56B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.000 (260.000,566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58C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.000 (337.000,56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FA9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8</w:t>
            </w:r>
          </w:p>
        </w:tc>
      </w:tr>
      <w:tr w:rsidR="0014036A" w14:paraId="211F65F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DB66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 cell count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8A4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.000 (222.000,52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D44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.000 (165.000,46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7A8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E1C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.000 (222.000,47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A37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.000 (165.000,516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908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</w:t>
            </w:r>
          </w:p>
        </w:tc>
      </w:tr>
      <w:tr w:rsidR="0014036A" w14:paraId="18459EA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FBD1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TBNK cell counts ( </w:t>
            </w:r>
            <w:r>
              <w:rPr>
                <w:rStyle w:val="font21"/>
                <w:rFonts w:eastAsia="等线"/>
                <w:lang w:bidi="ar"/>
              </w:rPr>
              <w:t>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4C2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3.000 (1130.000,206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5C1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7.000 (1440.000,200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DC2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E9C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3.000 (1130.000,204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A1A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7.000 (1506.000,208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45E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0 </w:t>
            </w:r>
          </w:p>
        </w:tc>
      </w:tr>
      <w:tr w:rsidR="0014036A" w14:paraId="30919366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A663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3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EF4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118±1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F29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716±1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AAD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594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537±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304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242±1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80D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0 </w:t>
            </w:r>
          </w:p>
        </w:tc>
      </w:tr>
      <w:tr w:rsidR="0014036A" w14:paraId="7E190EF5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8639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0E3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87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.470,10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9E0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80 (6.580,12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7B2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CC9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70 (5.470,11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FB9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40 (6.580,11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C80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1</w:t>
            </w:r>
          </w:p>
        </w:tc>
      </w:tr>
      <w:tr w:rsidR="0014036A" w14:paraId="168EDD71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B95A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7E5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62±9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EF3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28±6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73A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D99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440±9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479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711±8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BF4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9</w:t>
            </w:r>
          </w:p>
        </w:tc>
      </w:tr>
      <w:tr w:rsidR="0014036A" w14:paraId="1B0261B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042F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212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43±9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3AE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84±7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770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097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69±9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878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51±6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29C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0 </w:t>
            </w:r>
          </w:p>
        </w:tc>
      </w:tr>
      <w:tr w:rsidR="0014036A" w14:paraId="0059DEA2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0909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858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66±1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24B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76±1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914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887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271±1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389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37±1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7F2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</w:tr>
      <w:tr w:rsidR="0014036A" w14:paraId="7FFF674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94F1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B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9BD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50 (99.230,99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A1D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10 (99.240,99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8DA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A7B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40 (99.210,99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065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10 (99.250,99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3E0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</w:tr>
      <w:tr w:rsidR="0014036A" w14:paraId="6C41CE3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4612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h/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DF6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930,2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5B7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 (1.260,1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D76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1E9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0 (0.940,2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C1F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0 (1.190,1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304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</w:t>
            </w:r>
          </w:p>
        </w:tc>
      </w:tr>
      <w:tr w:rsidR="0014036A" w14:paraId="1E1B074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A19E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+ CD2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06A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430 (86.370,97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65B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290 (83.250,93.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264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FF4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090 (87.050,97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3B4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.770 (83.250,91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0A7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</w:tr>
      <w:tr w:rsidR="0014036A" w14:paraId="2BD7B1FE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B6C5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8+ CD2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53F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246±19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37F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01±19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0DF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AE8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731±19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4D8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284±18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E70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2</w:t>
            </w:r>
          </w:p>
        </w:tc>
      </w:tr>
      <w:tr w:rsidR="0014036A" w14:paraId="1F987BF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1B8B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3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54C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10 (15.750,29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03E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470 (18.380,25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AC8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609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10 (15.400,29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195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470 (18.380,25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A11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2</w:t>
            </w:r>
          </w:p>
        </w:tc>
      </w:tr>
      <w:tr w:rsidR="0014036A" w14:paraId="73C696B0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E044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5E4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501±16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BD6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116±15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FCF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872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735±1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1E8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005±13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38E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14036A" w14:paraId="6044F29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DFCA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19F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0 (2.030,3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849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0 (2.550,3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00A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F86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0 (2.180,3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A3C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0 (1.820,3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7FC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2</w:t>
            </w:r>
          </w:p>
        </w:tc>
      </w:tr>
      <w:tr w:rsidR="0014036A" w14:paraId="03E2925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E5F2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5RA+ 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533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0 (0.260,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8C0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0 (0.570,0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B0D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598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260,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BB6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0 (0.280,0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481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0 </w:t>
            </w:r>
          </w:p>
        </w:tc>
      </w:tr>
      <w:tr w:rsidR="0014036A" w14:paraId="67C9855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B9A0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5RA- Treg cells (%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FFA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0 (1.650,3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4D7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0 (1.890,2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A75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874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0 (1.820,3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AF9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0 (1.550,2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3D4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6</w:t>
            </w:r>
          </w:p>
        </w:tc>
      </w:tr>
      <w:tr w:rsidR="0014036A" w14:paraId="23A8B213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1FF2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IFN γ+ 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549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576±15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F2B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39±13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FF1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268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490±15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A97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188±1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ECD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</w:t>
            </w:r>
          </w:p>
        </w:tc>
      </w:tr>
      <w:tr w:rsidR="0014036A" w14:paraId="25A9609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3EB3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IFN γ+ </w:t>
            </w:r>
            <w:r>
              <w:rPr>
                <w:rStyle w:val="font21"/>
                <w:rFonts w:eastAsia="等线"/>
                <w:lang w:bidi="ar"/>
              </w:rPr>
              <w:t>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0A8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911±17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C5E6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260±16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DA0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1CD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981±19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8B9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418±12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389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:rsidR="0014036A" w14:paraId="6491DE70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1364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IFN γ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D18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20±7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C93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21±5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34C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267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22±7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305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77±5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97B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</w:tr>
      <w:tr w:rsidR="0014036A" w14:paraId="0590F90B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520B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444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80 (3.060,9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B1F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0 (2.160,5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E7F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ADC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7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.920,8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862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0 (4.390,7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793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 w:rsidR="0014036A" w14:paraId="144A09D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C81B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T cell counts ( 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749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000 (48.000,12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D62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00 (48.000,10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2AB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0C1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000 (44.000,11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BFF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000 (55.000,15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B4E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6</w:t>
            </w:r>
          </w:p>
        </w:tc>
      </w:tr>
      <w:tr w:rsidR="0014036A" w14:paraId="7B8D86F1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69B4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195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50 (15.200,27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480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5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6.170,24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B5B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104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50 (15.200,27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DD3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530 (18.060,24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539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</w:t>
            </w:r>
          </w:p>
        </w:tc>
      </w:tr>
      <w:tr w:rsidR="0014036A" w14:paraId="315C329B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C980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40B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980 (61.720,83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7BA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450 (59.820,67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E20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CB4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250 (61.720,81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A31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450 (59.820,75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53B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</w:tr>
      <w:tr w:rsidR="0014036A" w14:paraId="2664EDEB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3FF2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Memory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065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70 (8.860,23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541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.3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3.480,24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A74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667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80 (8.860,23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15D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60 (13.480,24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4DF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</w:tr>
      <w:tr w:rsidR="0014036A" w14:paraId="5F440DD5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226C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Unswitched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38B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0 (3.440,8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8AA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00 (4.640,15.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A99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006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40 (3.700,1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82B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60 (3.020,1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F77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0 </w:t>
            </w:r>
          </w:p>
        </w:tc>
      </w:tr>
      <w:tr w:rsidR="0014036A" w14:paraId="791DA89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8569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Plasma blas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EF9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0 (1.390,6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B45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.350,5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862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A5D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0 (1.450,6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05D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0 (2.050,5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EA8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3</w:t>
            </w:r>
          </w:p>
        </w:tc>
      </w:tr>
      <w:tr w:rsidR="0014036A" w14:paraId="6D4235A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923D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E3B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80 (19.200,35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784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270 (20.990,3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B8C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39C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80 (19.200,35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A49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800 (20.990,3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EC6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</w:t>
            </w:r>
          </w:p>
        </w:tc>
      </w:tr>
      <w:tr w:rsidR="0014036A" w14:paraId="6B82116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732E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7D0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301±9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92A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208±9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5A0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483E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320±9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29B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52±9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593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6</w:t>
            </w:r>
          </w:p>
        </w:tc>
      </w:tr>
      <w:tr w:rsidR="0014036A" w14:paraId="7DBD065B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A3BC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654C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190 (27.520,39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F42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930 (21.980,38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F99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1BD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190 (26.590,39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8B4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20 (22.860,38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2FA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</w:tr>
      <w:tr w:rsidR="0014036A" w14:paraId="74B84B35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CD37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RA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9012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 (0.590,2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DB4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 (1.120,2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28DA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FDA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90,2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9E7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 (0.780,3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A25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</w:tr>
      <w:tr w:rsidR="0014036A" w14:paraId="0CCEF2E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1B66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0EA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20 (5.630,13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7E3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90 (8.370,19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60B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2AF0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40 (6.100,17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FB59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90 (6.200,11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6E14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2</w:t>
            </w:r>
          </w:p>
        </w:tc>
      </w:tr>
      <w:tr w:rsidR="0014036A" w14:paraId="08C18CB2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12BC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AFA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0 (1.090,5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89F1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0 (1.530,3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B35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49A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.090,5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3E9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0 (1.070,3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210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</w:tr>
      <w:tr w:rsidR="0014036A" w14:paraId="570CE0F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2DE8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DB53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968±16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C1E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632±14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01C8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0BF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546±16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6A1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791±14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8A6B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 w:rsidR="0014036A" w14:paraId="77FABDB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1F697B" w14:textId="77777777" w:rsidR="0014036A" w:rsidRDefault="0063626C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RA CD8+T cel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1E4FE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900 (25.430,46.6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ED126F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950 (28.930,44.2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E9164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084F47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80 (25.430,46.3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D61415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9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8.930,48.9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CD59CD" w14:textId="77777777" w:rsidR="0014036A" w:rsidRDefault="006362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</w:tr>
      <w:tr w:rsidR="0014036A" w14:paraId="58A2A971" w14:textId="77777777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6182" w14:textId="77777777" w:rsidR="0014036A" w:rsidRDefault="006362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ata are presented as number (%), X±SD, or median (25th - 75th percentile); NSCLC, non-small cell lung cancer; SCLC, small cell lung cancer; CEA, carcino-embryonic antigen; NSE, neuro-specific enolase; Cyfra21-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keratin 19; SCC, squamous cell carcinoma antigen; PD-1, programmed cell death-1; PD-L1, programmed death-ligand 1.</w:t>
            </w:r>
          </w:p>
        </w:tc>
      </w:tr>
    </w:tbl>
    <w:p w14:paraId="734B3F7F" w14:textId="77777777" w:rsidR="0014036A" w:rsidRDefault="0014036A"/>
    <w:sectPr w:rsidR="0014036A">
      <w:pgSz w:w="22677" w:h="28346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4FF2E" w14:textId="77777777" w:rsidR="0063626C" w:rsidRDefault="0063626C" w:rsidP="0063626C">
      <w:r>
        <w:separator/>
      </w:r>
    </w:p>
  </w:endnote>
  <w:endnote w:type="continuationSeparator" w:id="0">
    <w:p w14:paraId="47AAB375" w14:textId="77777777" w:rsidR="0063626C" w:rsidRDefault="0063626C" w:rsidP="00636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C1D45" w14:textId="77777777" w:rsidR="0063626C" w:rsidRDefault="0063626C" w:rsidP="0063626C">
      <w:r>
        <w:separator/>
      </w:r>
    </w:p>
  </w:footnote>
  <w:footnote w:type="continuationSeparator" w:id="0">
    <w:p w14:paraId="12979F72" w14:textId="77777777" w:rsidR="0063626C" w:rsidRDefault="0063626C" w:rsidP="00636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lZDUxNDg1MDFkZjk3MTZkZGZjZGY4YmQwZDI0MzkifQ=="/>
  </w:docVars>
  <w:rsids>
    <w:rsidRoot w:val="0014036A"/>
    <w:rsid w:val="0014036A"/>
    <w:rsid w:val="00421515"/>
    <w:rsid w:val="0063626C"/>
    <w:rsid w:val="07442078"/>
    <w:rsid w:val="13FB7F63"/>
    <w:rsid w:val="1FED10A7"/>
    <w:rsid w:val="25585215"/>
    <w:rsid w:val="25875AFA"/>
    <w:rsid w:val="3CE05DC4"/>
    <w:rsid w:val="41200E9D"/>
    <w:rsid w:val="42EB101F"/>
    <w:rsid w:val="43324E9F"/>
    <w:rsid w:val="4405257C"/>
    <w:rsid w:val="46EF56CB"/>
    <w:rsid w:val="49D934BA"/>
    <w:rsid w:val="4D275349"/>
    <w:rsid w:val="4E712D20"/>
    <w:rsid w:val="54AD4386"/>
    <w:rsid w:val="76B949B4"/>
    <w:rsid w:val="7F05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4ED123"/>
  <w15:docId w15:val="{3E34766D-29E8-4917-B034-2EC5D240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6362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362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36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362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h</dc:creator>
  <cp:lastModifiedBy>云 王</cp:lastModifiedBy>
  <cp:revision>2</cp:revision>
  <dcterms:created xsi:type="dcterms:W3CDTF">2023-12-08T09:00:00Z</dcterms:created>
  <dcterms:modified xsi:type="dcterms:W3CDTF">2024-05-0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11CFA0FE8264BC29AB16467FA359031_12</vt:lpwstr>
  </property>
</Properties>
</file>